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06EE8" w:rsidRDefault="00B06EE8" w:rsidP="00B06EE8">
      <w:pPr>
        <w:spacing w:line="480" w:lineRule="auto"/>
        <w:jc w:val="both"/>
        <w:rPr>
          <w:b/>
          <w:bCs/>
        </w:rPr>
      </w:pPr>
      <w:r>
        <w:rPr>
          <w:b/>
          <w:bCs/>
        </w:rPr>
        <w:t>Appendi</w:t>
      </w:r>
      <w:r>
        <w:rPr>
          <w:b/>
          <w:bCs/>
        </w:rPr>
        <w:t>x</w:t>
      </w:r>
      <w:r>
        <w:rPr>
          <w:b/>
          <w:bCs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: Support package</w:t>
      </w:r>
      <w:r w:rsidRPr="00B97502">
        <w:rPr>
          <w:b/>
          <w:bCs/>
        </w:rPr>
        <w:t xml:space="preserve"> suggested by  stakeholders</w:t>
      </w:r>
      <w:r>
        <w:rPr>
          <w:b/>
          <w:bCs/>
        </w:rPr>
        <w:t xml:space="preserve"> </w:t>
      </w:r>
    </w:p>
    <w:p w:rsidR="00B06EE8" w:rsidRPr="00B97502" w:rsidRDefault="00B06EE8" w:rsidP="00B06EE8">
      <w:pPr>
        <w:spacing w:line="480" w:lineRule="auto"/>
        <w:jc w:val="both"/>
        <w:rPr>
          <w:b/>
          <w:bCs/>
          <w:lang w:val="en-US"/>
        </w:rPr>
      </w:pPr>
    </w:p>
    <w:tbl>
      <w:tblPr>
        <w:tblStyle w:val="TableGrid"/>
        <w:tblW w:w="9776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551"/>
        <w:gridCol w:w="2835"/>
      </w:tblGrid>
      <w:tr w:rsidR="00B06EE8" w:rsidRPr="00B97502" w:rsidTr="00E67147">
        <w:tc>
          <w:tcPr>
            <w:tcW w:w="1980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WBOT Managers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48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DR-TB Nurses and Health managers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48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Medical Doctors and the NTP official</w:t>
            </w:r>
          </w:p>
        </w:tc>
        <w:tc>
          <w:tcPr>
            <w:tcW w:w="2835" w:type="dxa"/>
            <w:tcBorders>
              <w:top w:val="nil"/>
              <w:left w:val="single" w:sz="12" w:space="0" w:color="auto"/>
              <w:bottom w:val="single" w:sz="18" w:space="0" w:color="auto"/>
            </w:tcBorders>
          </w:tcPr>
          <w:p w:rsidR="00B06EE8" w:rsidRPr="00B97502" w:rsidRDefault="00B06EE8" w:rsidP="00E67147">
            <w:pPr>
              <w:spacing w:line="48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SASSA/DSD representatives</w:t>
            </w:r>
          </w:p>
        </w:tc>
      </w:tr>
      <w:tr w:rsidR="00B06EE8" w:rsidRPr="00B97502" w:rsidTr="00E67147">
        <w:tc>
          <w:tcPr>
            <w:tcW w:w="1980" w:type="dxa"/>
            <w:tcBorders>
              <w:top w:val="single" w:sz="18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Linking DR-TB patients with WBOT supervisor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Training of WBOTS to conduct</w:t>
            </w:r>
            <w:r>
              <w:rPr>
                <w:sz w:val="24"/>
                <w:szCs w:val="24"/>
              </w:rPr>
              <w:t xml:space="preserve"> </w:t>
            </w:r>
            <w:r w:rsidRPr="00B97502">
              <w:rPr>
                <w:sz w:val="24"/>
                <w:szCs w:val="24"/>
              </w:rPr>
              <w:t>counselling session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Medical doctors to explain treatment plans and progress to DR-TB patient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Training of WBOTs to help DR-TB patients to apply for food parcels</w:t>
            </w:r>
            <w:r>
              <w:rPr>
                <w:sz w:val="24"/>
                <w:szCs w:val="24"/>
              </w:rPr>
              <w:t>.</w:t>
            </w: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Appointing a dedicated WBOT team</w:t>
            </w:r>
            <w:r>
              <w:rPr>
                <w:sz w:val="24"/>
                <w:szCs w:val="24"/>
              </w:rPr>
              <w:t xml:space="preserve"> to </w:t>
            </w:r>
            <w:r w:rsidRPr="00B97502">
              <w:rPr>
                <w:sz w:val="24"/>
                <w:szCs w:val="24"/>
              </w:rPr>
              <w:t>the DR-TB patient</w:t>
            </w:r>
            <w:r>
              <w:rPr>
                <w:sz w:val="24"/>
                <w:szCs w:val="24"/>
              </w:rPr>
              <w:t>.</w:t>
            </w:r>
            <w:r w:rsidRPr="00B9750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DR-TB facility based counsellors to conduct counselling and treatment literacy education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Development of</w:t>
            </w:r>
            <w:r>
              <w:rPr>
                <w:sz w:val="24"/>
                <w:szCs w:val="24"/>
              </w:rPr>
              <w:t xml:space="preserve"> </w:t>
            </w:r>
            <w:r w:rsidRPr="00B97502">
              <w:rPr>
                <w:sz w:val="24"/>
                <w:szCs w:val="24"/>
              </w:rPr>
              <w:t>roadmap documents and poster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DR-TB patients to receive letters to apply for DG</w:t>
            </w:r>
            <w:r>
              <w:rPr>
                <w:sz w:val="24"/>
                <w:szCs w:val="24"/>
              </w:rPr>
              <w:t>.</w:t>
            </w: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Counselling and education sessions </w:t>
            </w:r>
            <w:r>
              <w:rPr>
                <w:sz w:val="24"/>
                <w:szCs w:val="24"/>
              </w:rPr>
              <w:t>about DR-TB to</w:t>
            </w:r>
            <w:r w:rsidRPr="00B97502">
              <w:rPr>
                <w:sz w:val="24"/>
                <w:szCs w:val="24"/>
              </w:rPr>
              <w:t xml:space="preserve"> patient</w:t>
            </w:r>
            <w:r>
              <w:rPr>
                <w:sz w:val="24"/>
                <w:szCs w:val="24"/>
              </w:rPr>
              <w:t>s</w:t>
            </w:r>
            <w:r w:rsidRPr="00B97502">
              <w:rPr>
                <w:sz w:val="24"/>
                <w:szCs w:val="24"/>
              </w:rPr>
              <w:t xml:space="preserve"> and family members at  their homes</w:t>
            </w:r>
            <w:r>
              <w:rPr>
                <w:sz w:val="24"/>
                <w:szCs w:val="24"/>
              </w:rPr>
              <w:t>.</w:t>
            </w:r>
            <w:r w:rsidRPr="00B9750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Setting up of local support groups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DR-TB facility based counsellors to conduct counselling</w:t>
            </w:r>
            <w:r>
              <w:rPr>
                <w:sz w:val="24"/>
                <w:szCs w:val="24"/>
              </w:rPr>
              <w:t xml:space="preserve"> </w:t>
            </w:r>
            <w:r w:rsidRPr="00B97502">
              <w:rPr>
                <w:sz w:val="24"/>
                <w:szCs w:val="24"/>
              </w:rPr>
              <w:t>and treatment literacy education.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Training of SASSA contracted doctors about DR-TB, Treatment and side effects. </w:t>
            </w: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lastRenderedPageBreak/>
              <w:t>Empowering DR-TB patients and family members to know about DR-TB and its treatment.</w:t>
            </w:r>
          </w:p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WBOTs to book patient transport</w:t>
            </w:r>
            <w:r>
              <w:rPr>
                <w:sz w:val="24"/>
                <w:szCs w:val="24"/>
              </w:rPr>
              <w:t xml:space="preserve">. Help </w:t>
            </w:r>
            <w:r w:rsidRPr="00B97502">
              <w:rPr>
                <w:sz w:val="24"/>
                <w:szCs w:val="24"/>
              </w:rPr>
              <w:t xml:space="preserve">DR-TB patients and family members </w:t>
            </w:r>
            <w:r>
              <w:rPr>
                <w:sz w:val="24"/>
                <w:szCs w:val="24"/>
              </w:rPr>
              <w:t>to communicate with local</w:t>
            </w:r>
            <w:r w:rsidRPr="00B97502">
              <w:rPr>
                <w:sz w:val="24"/>
                <w:szCs w:val="24"/>
              </w:rPr>
              <w:t xml:space="preserve"> clinic</w:t>
            </w:r>
            <w:r>
              <w:rPr>
                <w:sz w:val="24"/>
                <w:szCs w:val="24"/>
              </w:rPr>
              <w:t xml:space="preserve">, and have </w:t>
            </w:r>
            <w:r w:rsidRPr="00B97502">
              <w:rPr>
                <w:sz w:val="24"/>
                <w:szCs w:val="24"/>
              </w:rPr>
              <w:t>contact details to confirm bookings</w:t>
            </w:r>
            <w:r>
              <w:rPr>
                <w:sz w:val="24"/>
                <w:szCs w:val="24"/>
              </w:rPr>
              <w:t>.</w:t>
            </w:r>
            <w:r w:rsidRPr="00B97502">
              <w:rPr>
                <w:sz w:val="24"/>
                <w:szCs w:val="24"/>
              </w:rPr>
              <w:t xml:space="preserve">  </w:t>
            </w:r>
          </w:p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Collaboration between DR-TB facilities &amp;  tertiary hospitals on treatment of side effect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Home visits 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Provision of packages of porridge to DR-TB patients irrespective of patient’s  BMI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Communication about the side effects between clinicians and patients.  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Assist with patient transport booking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Provision of month long packages of porridge to DR-TB patients</w:t>
            </w:r>
            <w:r>
              <w:rPr>
                <w:sz w:val="24"/>
                <w:szCs w:val="24"/>
              </w:rPr>
              <w:t>.</w:t>
            </w:r>
            <w:r w:rsidRPr="00B9750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Visual aids about side effects. 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WBOT linking DR-TB patients with SASSA and/or DSD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Nurses  to conduct treatment literacy education to DR-TB patients at every visit</w:t>
            </w:r>
            <w:r>
              <w:rPr>
                <w:sz w:val="24"/>
                <w:szCs w:val="24"/>
              </w:rPr>
              <w:t>.</w:t>
            </w:r>
            <w:r w:rsidRPr="00B9750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DR-TB champions to teach patients about with side effects</w:t>
            </w:r>
            <w:r>
              <w:rPr>
                <w:sz w:val="24"/>
                <w:szCs w:val="24"/>
              </w:rPr>
              <w:t>.</w:t>
            </w:r>
            <w:r w:rsidRPr="00B97502">
              <w:rPr>
                <w:sz w:val="24"/>
                <w:szCs w:val="24"/>
              </w:rPr>
              <w:t xml:space="preserve"> </w:t>
            </w:r>
          </w:p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lastRenderedPageBreak/>
              <w:t>Visit to patient’s homes or te</w:t>
            </w:r>
            <w:r>
              <w:rPr>
                <w:sz w:val="24"/>
                <w:szCs w:val="24"/>
              </w:rPr>
              <w:t>xt</w:t>
            </w:r>
            <w:r w:rsidRPr="00B97502">
              <w:rPr>
                <w:sz w:val="24"/>
                <w:szCs w:val="24"/>
              </w:rPr>
              <w:t xml:space="preserve">/phone call reminders to take treatment. 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Medical doctors to continuously provide treatment information, treatment plans and engage DR-TB patients as active participant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A coordinated District plan and training to manage side effects  and regular pharmacovigilance meetings in DR-TB facilities.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06EE8" w:rsidRPr="00B97502" w:rsidTr="00E67147">
        <w:tc>
          <w:tcPr>
            <w:tcW w:w="1980" w:type="dxa"/>
            <w:tcBorders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Development of guidelines on managing visiting  DR-TB patients in health facilities </w:t>
            </w: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DR-TB facilities to communicate with local clinics about appointments for patients. 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06EE8" w:rsidRPr="00B97502" w:rsidTr="00E67147">
        <w:tc>
          <w:tcPr>
            <w:tcW w:w="1980" w:type="dxa"/>
            <w:tcBorders>
              <w:bottom w:val="nil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>Provincial and District campaigns to address stigmatisation of DR-TB patients</w:t>
            </w:r>
            <w:r>
              <w:rPr>
                <w:sz w:val="24"/>
                <w:szCs w:val="24"/>
              </w:rPr>
              <w:t>..</w:t>
            </w:r>
          </w:p>
        </w:tc>
        <w:tc>
          <w:tcPr>
            <w:tcW w:w="255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B06EE8" w:rsidRPr="00B97502" w:rsidRDefault="00B06EE8" w:rsidP="00E67147">
            <w:pPr>
              <w:spacing w:line="360" w:lineRule="auto"/>
              <w:rPr>
                <w:sz w:val="24"/>
                <w:szCs w:val="24"/>
              </w:rPr>
            </w:pPr>
            <w:r w:rsidRPr="00B97502">
              <w:rPr>
                <w:sz w:val="24"/>
                <w:szCs w:val="24"/>
              </w:rPr>
              <w:t xml:space="preserve">Referral letters to SASSA, and medical reports for DG applications. </w:t>
            </w:r>
          </w:p>
        </w:tc>
        <w:tc>
          <w:tcPr>
            <w:tcW w:w="2835" w:type="dxa"/>
            <w:tcBorders>
              <w:left w:val="single" w:sz="12" w:space="0" w:color="auto"/>
              <w:bottom w:val="nil"/>
            </w:tcBorders>
          </w:tcPr>
          <w:p w:rsidR="00B06EE8" w:rsidRPr="00B97502" w:rsidRDefault="00B06EE8" w:rsidP="00E6714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</w:tbl>
    <w:p w:rsidR="00B06EE8" w:rsidRDefault="00B06EE8" w:rsidP="00B06EE8">
      <w:pPr>
        <w:spacing w:line="360" w:lineRule="auto"/>
        <w:jc w:val="both"/>
        <w:rPr>
          <w:b/>
          <w:bCs/>
        </w:rPr>
      </w:pPr>
    </w:p>
    <w:p w:rsidR="00B06EE8" w:rsidRPr="0030475E" w:rsidRDefault="00B06EE8" w:rsidP="00B06EE8">
      <w:pPr>
        <w:spacing w:line="360" w:lineRule="auto"/>
        <w:jc w:val="both"/>
        <w:rPr>
          <w:i/>
          <w:iCs/>
          <w:sz w:val="20"/>
          <w:szCs w:val="20"/>
        </w:rPr>
      </w:pPr>
      <w:r w:rsidRPr="0030475E">
        <w:rPr>
          <w:i/>
          <w:iCs/>
          <w:sz w:val="20"/>
          <w:szCs w:val="20"/>
        </w:rPr>
        <w:t>DR-TB (Drug-Resistant tuberculosis JDH (Johannesburg District Health)</w:t>
      </w:r>
      <w:r>
        <w:rPr>
          <w:i/>
          <w:iCs/>
          <w:sz w:val="20"/>
          <w:szCs w:val="20"/>
        </w:rPr>
        <w:t xml:space="preserve">, </w:t>
      </w:r>
      <w:r w:rsidRPr="0030475E">
        <w:rPr>
          <w:i/>
          <w:iCs/>
          <w:sz w:val="20"/>
          <w:szCs w:val="20"/>
        </w:rPr>
        <w:t>DSD (Department of Social Development) SASSA (South African Social Security Agency), WBOTs (Ward Based Outreach Teams)</w:t>
      </w:r>
      <w:r>
        <w:rPr>
          <w:i/>
          <w:iCs/>
          <w:sz w:val="20"/>
          <w:szCs w:val="20"/>
        </w:rPr>
        <w:t xml:space="preserve">. </w:t>
      </w:r>
    </w:p>
    <w:p w:rsidR="00B06EE8" w:rsidRDefault="00B06EE8" w:rsidP="00B06EE8"/>
    <w:p w:rsidR="00B06EE8" w:rsidRPr="00166EFD" w:rsidRDefault="00B06EE8" w:rsidP="00B06EE8">
      <w:pPr>
        <w:spacing w:line="360" w:lineRule="auto"/>
        <w:jc w:val="both"/>
        <w:rPr>
          <w:sz w:val="16"/>
          <w:szCs w:val="16"/>
        </w:rPr>
      </w:pPr>
    </w:p>
    <w:p w:rsidR="009F7B53" w:rsidRDefault="009F7B53"/>
    <w:sectPr w:rsidR="009F7B53" w:rsidSect="00B06E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E8"/>
    <w:rsid w:val="000039A6"/>
    <w:rsid w:val="00007A95"/>
    <w:rsid w:val="00007F31"/>
    <w:rsid w:val="00011F10"/>
    <w:rsid w:val="000168BF"/>
    <w:rsid w:val="00031593"/>
    <w:rsid w:val="000439E0"/>
    <w:rsid w:val="0004670A"/>
    <w:rsid w:val="00050D2D"/>
    <w:rsid w:val="00051FCB"/>
    <w:rsid w:val="00054601"/>
    <w:rsid w:val="0005595B"/>
    <w:rsid w:val="00057C8E"/>
    <w:rsid w:val="000712B6"/>
    <w:rsid w:val="00093FB9"/>
    <w:rsid w:val="00096B87"/>
    <w:rsid w:val="000A1117"/>
    <w:rsid w:val="000A363E"/>
    <w:rsid w:val="000A4FA3"/>
    <w:rsid w:val="000B50C2"/>
    <w:rsid w:val="000C494F"/>
    <w:rsid w:val="000D40B8"/>
    <w:rsid w:val="000E5003"/>
    <w:rsid w:val="000E65E4"/>
    <w:rsid w:val="000E7884"/>
    <w:rsid w:val="000F342E"/>
    <w:rsid w:val="00106F5D"/>
    <w:rsid w:val="00114A26"/>
    <w:rsid w:val="001213BB"/>
    <w:rsid w:val="001302C8"/>
    <w:rsid w:val="00130E8A"/>
    <w:rsid w:val="00131CA1"/>
    <w:rsid w:val="00131EBA"/>
    <w:rsid w:val="00140850"/>
    <w:rsid w:val="0014102C"/>
    <w:rsid w:val="001415C0"/>
    <w:rsid w:val="00142AC9"/>
    <w:rsid w:val="00144E12"/>
    <w:rsid w:val="00153EDD"/>
    <w:rsid w:val="00155CB3"/>
    <w:rsid w:val="00167EF7"/>
    <w:rsid w:val="0017221D"/>
    <w:rsid w:val="001776E8"/>
    <w:rsid w:val="00187604"/>
    <w:rsid w:val="001910B1"/>
    <w:rsid w:val="001910EE"/>
    <w:rsid w:val="001976B5"/>
    <w:rsid w:val="001A3FB2"/>
    <w:rsid w:val="001A497A"/>
    <w:rsid w:val="001A59EC"/>
    <w:rsid w:val="001B05C5"/>
    <w:rsid w:val="001B6DA1"/>
    <w:rsid w:val="001B7EC6"/>
    <w:rsid w:val="001C19AA"/>
    <w:rsid w:val="001C3C51"/>
    <w:rsid w:val="001D049B"/>
    <w:rsid w:val="001D415C"/>
    <w:rsid w:val="001E08FF"/>
    <w:rsid w:val="001E356E"/>
    <w:rsid w:val="001E7490"/>
    <w:rsid w:val="001F0D19"/>
    <w:rsid w:val="001F72F2"/>
    <w:rsid w:val="00200ED2"/>
    <w:rsid w:val="00207AE3"/>
    <w:rsid w:val="002114F5"/>
    <w:rsid w:val="002162AD"/>
    <w:rsid w:val="0022279D"/>
    <w:rsid w:val="00222D1D"/>
    <w:rsid w:val="00227A70"/>
    <w:rsid w:val="0023419F"/>
    <w:rsid w:val="00251247"/>
    <w:rsid w:val="00253AE3"/>
    <w:rsid w:val="00257DCD"/>
    <w:rsid w:val="00274C85"/>
    <w:rsid w:val="00281001"/>
    <w:rsid w:val="00294D1A"/>
    <w:rsid w:val="002A0D71"/>
    <w:rsid w:val="002A44AE"/>
    <w:rsid w:val="002A4A7F"/>
    <w:rsid w:val="002A6153"/>
    <w:rsid w:val="002B29F3"/>
    <w:rsid w:val="002B438D"/>
    <w:rsid w:val="002B7AA0"/>
    <w:rsid w:val="002C014C"/>
    <w:rsid w:val="002C23FA"/>
    <w:rsid w:val="002C7460"/>
    <w:rsid w:val="002C7FAC"/>
    <w:rsid w:val="002D184C"/>
    <w:rsid w:val="002E0CA2"/>
    <w:rsid w:val="002E1867"/>
    <w:rsid w:val="002E1909"/>
    <w:rsid w:val="002E2A14"/>
    <w:rsid w:val="002F1342"/>
    <w:rsid w:val="002F4644"/>
    <w:rsid w:val="002F6679"/>
    <w:rsid w:val="003107C3"/>
    <w:rsid w:val="00312629"/>
    <w:rsid w:val="003218DF"/>
    <w:rsid w:val="00354DDF"/>
    <w:rsid w:val="00354FD3"/>
    <w:rsid w:val="003658AA"/>
    <w:rsid w:val="00366B97"/>
    <w:rsid w:val="00367461"/>
    <w:rsid w:val="00372A89"/>
    <w:rsid w:val="003B003A"/>
    <w:rsid w:val="003B5B6C"/>
    <w:rsid w:val="003C3E02"/>
    <w:rsid w:val="003C6172"/>
    <w:rsid w:val="003D31DA"/>
    <w:rsid w:val="003D5E8F"/>
    <w:rsid w:val="003E6D81"/>
    <w:rsid w:val="003F1914"/>
    <w:rsid w:val="003F218E"/>
    <w:rsid w:val="004023AE"/>
    <w:rsid w:val="00402E2E"/>
    <w:rsid w:val="00412EFB"/>
    <w:rsid w:val="0042035E"/>
    <w:rsid w:val="00424066"/>
    <w:rsid w:val="00430092"/>
    <w:rsid w:val="00436702"/>
    <w:rsid w:val="00477C4B"/>
    <w:rsid w:val="004954F6"/>
    <w:rsid w:val="004A160A"/>
    <w:rsid w:val="004A2B65"/>
    <w:rsid w:val="004A4636"/>
    <w:rsid w:val="004B3671"/>
    <w:rsid w:val="004B6D55"/>
    <w:rsid w:val="004B75ED"/>
    <w:rsid w:val="004C0A1C"/>
    <w:rsid w:val="004C0F1E"/>
    <w:rsid w:val="004C1D30"/>
    <w:rsid w:val="004C6077"/>
    <w:rsid w:val="004C7B27"/>
    <w:rsid w:val="004D0D57"/>
    <w:rsid w:val="004D2029"/>
    <w:rsid w:val="004D352C"/>
    <w:rsid w:val="004E33C1"/>
    <w:rsid w:val="004E5530"/>
    <w:rsid w:val="004E77AA"/>
    <w:rsid w:val="004F4960"/>
    <w:rsid w:val="004F4AE5"/>
    <w:rsid w:val="005017CB"/>
    <w:rsid w:val="00504254"/>
    <w:rsid w:val="00506ABD"/>
    <w:rsid w:val="005200FB"/>
    <w:rsid w:val="00527A6D"/>
    <w:rsid w:val="00532363"/>
    <w:rsid w:val="00534D47"/>
    <w:rsid w:val="0053797E"/>
    <w:rsid w:val="00542EFA"/>
    <w:rsid w:val="00545945"/>
    <w:rsid w:val="00556EDB"/>
    <w:rsid w:val="00557AE0"/>
    <w:rsid w:val="0056586F"/>
    <w:rsid w:val="00573780"/>
    <w:rsid w:val="0058516B"/>
    <w:rsid w:val="00592AFB"/>
    <w:rsid w:val="00594EF1"/>
    <w:rsid w:val="005B014A"/>
    <w:rsid w:val="005B4403"/>
    <w:rsid w:val="005B7A67"/>
    <w:rsid w:val="005C5998"/>
    <w:rsid w:val="005C7069"/>
    <w:rsid w:val="005D1915"/>
    <w:rsid w:val="005D282C"/>
    <w:rsid w:val="005D44DF"/>
    <w:rsid w:val="005D5D32"/>
    <w:rsid w:val="005E2E74"/>
    <w:rsid w:val="005E4A11"/>
    <w:rsid w:val="005F236F"/>
    <w:rsid w:val="00600167"/>
    <w:rsid w:val="00604D14"/>
    <w:rsid w:val="00620B8E"/>
    <w:rsid w:val="00632985"/>
    <w:rsid w:val="00640C2B"/>
    <w:rsid w:val="00644B1B"/>
    <w:rsid w:val="00653329"/>
    <w:rsid w:val="006537E6"/>
    <w:rsid w:val="0067026E"/>
    <w:rsid w:val="00676BB0"/>
    <w:rsid w:val="00676E2F"/>
    <w:rsid w:val="00682574"/>
    <w:rsid w:val="00682E66"/>
    <w:rsid w:val="006836B9"/>
    <w:rsid w:val="006960CA"/>
    <w:rsid w:val="006A210A"/>
    <w:rsid w:val="006D2692"/>
    <w:rsid w:val="006D5B35"/>
    <w:rsid w:val="006F2A61"/>
    <w:rsid w:val="006F62FE"/>
    <w:rsid w:val="00700046"/>
    <w:rsid w:val="007106E3"/>
    <w:rsid w:val="00712228"/>
    <w:rsid w:val="007136C2"/>
    <w:rsid w:val="00715F88"/>
    <w:rsid w:val="00717703"/>
    <w:rsid w:val="007231FE"/>
    <w:rsid w:val="0072656C"/>
    <w:rsid w:val="00732075"/>
    <w:rsid w:val="00732638"/>
    <w:rsid w:val="00733390"/>
    <w:rsid w:val="00745753"/>
    <w:rsid w:val="00762DCD"/>
    <w:rsid w:val="007668A2"/>
    <w:rsid w:val="007718BD"/>
    <w:rsid w:val="00774EFA"/>
    <w:rsid w:val="00784AA7"/>
    <w:rsid w:val="00786D27"/>
    <w:rsid w:val="00787EFC"/>
    <w:rsid w:val="007902BF"/>
    <w:rsid w:val="0079770D"/>
    <w:rsid w:val="007A0D95"/>
    <w:rsid w:val="007A2D90"/>
    <w:rsid w:val="007A6B0A"/>
    <w:rsid w:val="007A7678"/>
    <w:rsid w:val="007B28F0"/>
    <w:rsid w:val="007B6163"/>
    <w:rsid w:val="007C0EA5"/>
    <w:rsid w:val="007C4215"/>
    <w:rsid w:val="007D7903"/>
    <w:rsid w:val="007E0697"/>
    <w:rsid w:val="00800392"/>
    <w:rsid w:val="00801064"/>
    <w:rsid w:val="00802645"/>
    <w:rsid w:val="008161B1"/>
    <w:rsid w:val="00817191"/>
    <w:rsid w:val="0082246B"/>
    <w:rsid w:val="00826985"/>
    <w:rsid w:val="00826ADD"/>
    <w:rsid w:val="008416EB"/>
    <w:rsid w:val="0084724F"/>
    <w:rsid w:val="00877C97"/>
    <w:rsid w:val="00884EDE"/>
    <w:rsid w:val="0088755B"/>
    <w:rsid w:val="00897C74"/>
    <w:rsid w:val="008A003B"/>
    <w:rsid w:val="008A1A60"/>
    <w:rsid w:val="008A372A"/>
    <w:rsid w:val="008A54FC"/>
    <w:rsid w:val="008B597F"/>
    <w:rsid w:val="008B73E9"/>
    <w:rsid w:val="008C2BF0"/>
    <w:rsid w:val="008C7CE8"/>
    <w:rsid w:val="008D33C4"/>
    <w:rsid w:val="008D4667"/>
    <w:rsid w:val="008D68B5"/>
    <w:rsid w:val="008E506D"/>
    <w:rsid w:val="008F1A31"/>
    <w:rsid w:val="008F75ED"/>
    <w:rsid w:val="00902A5A"/>
    <w:rsid w:val="009047BA"/>
    <w:rsid w:val="00904C0F"/>
    <w:rsid w:val="00921326"/>
    <w:rsid w:val="00934A22"/>
    <w:rsid w:val="0093719A"/>
    <w:rsid w:val="00942057"/>
    <w:rsid w:val="009445BB"/>
    <w:rsid w:val="00944833"/>
    <w:rsid w:val="00950441"/>
    <w:rsid w:val="00961757"/>
    <w:rsid w:val="00964B1C"/>
    <w:rsid w:val="00965ECC"/>
    <w:rsid w:val="00966A51"/>
    <w:rsid w:val="009723BE"/>
    <w:rsid w:val="0097260A"/>
    <w:rsid w:val="0098273C"/>
    <w:rsid w:val="0098778F"/>
    <w:rsid w:val="0099096D"/>
    <w:rsid w:val="009935F9"/>
    <w:rsid w:val="0099394F"/>
    <w:rsid w:val="009A2B70"/>
    <w:rsid w:val="009A6047"/>
    <w:rsid w:val="009B4F25"/>
    <w:rsid w:val="009C0F19"/>
    <w:rsid w:val="009C37F1"/>
    <w:rsid w:val="009C7172"/>
    <w:rsid w:val="009D627A"/>
    <w:rsid w:val="009E0928"/>
    <w:rsid w:val="009E1F23"/>
    <w:rsid w:val="009E20DB"/>
    <w:rsid w:val="009E5114"/>
    <w:rsid w:val="009E71E6"/>
    <w:rsid w:val="009F7B53"/>
    <w:rsid w:val="00A01328"/>
    <w:rsid w:val="00A03E07"/>
    <w:rsid w:val="00A15299"/>
    <w:rsid w:val="00A175C3"/>
    <w:rsid w:val="00A177DA"/>
    <w:rsid w:val="00A17A5E"/>
    <w:rsid w:val="00A33F2A"/>
    <w:rsid w:val="00A40CB5"/>
    <w:rsid w:val="00A45E5C"/>
    <w:rsid w:val="00A47CE1"/>
    <w:rsid w:val="00A50613"/>
    <w:rsid w:val="00A50B89"/>
    <w:rsid w:val="00A54578"/>
    <w:rsid w:val="00A54797"/>
    <w:rsid w:val="00A566DD"/>
    <w:rsid w:val="00A56F57"/>
    <w:rsid w:val="00A612BA"/>
    <w:rsid w:val="00A6344D"/>
    <w:rsid w:val="00A80040"/>
    <w:rsid w:val="00A90EC9"/>
    <w:rsid w:val="00AA23FE"/>
    <w:rsid w:val="00AA571F"/>
    <w:rsid w:val="00AB24A1"/>
    <w:rsid w:val="00AB66E6"/>
    <w:rsid w:val="00AC2573"/>
    <w:rsid w:val="00AC4F89"/>
    <w:rsid w:val="00AC6235"/>
    <w:rsid w:val="00AD2821"/>
    <w:rsid w:val="00AD5CBB"/>
    <w:rsid w:val="00AE18BF"/>
    <w:rsid w:val="00AE3A3B"/>
    <w:rsid w:val="00AE703A"/>
    <w:rsid w:val="00B003F0"/>
    <w:rsid w:val="00B02AB7"/>
    <w:rsid w:val="00B06EE8"/>
    <w:rsid w:val="00B35060"/>
    <w:rsid w:val="00B56399"/>
    <w:rsid w:val="00B62C28"/>
    <w:rsid w:val="00B62D79"/>
    <w:rsid w:val="00B729B9"/>
    <w:rsid w:val="00B75C4F"/>
    <w:rsid w:val="00B7605E"/>
    <w:rsid w:val="00B90676"/>
    <w:rsid w:val="00BA0533"/>
    <w:rsid w:val="00BA29AD"/>
    <w:rsid w:val="00BB74DB"/>
    <w:rsid w:val="00BC4B09"/>
    <w:rsid w:val="00BE17DB"/>
    <w:rsid w:val="00BE1815"/>
    <w:rsid w:val="00BE2731"/>
    <w:rsid w:val="00BE3565"/>
    <w:rsid w:val="00BF0EFD"/>
    <w:rsid w:val="00BF69DE"/>
    <w:rsid w:val="00BF7A50"/>
    <w:rsid w:val="00C117DE"/>
    <w:rsid w:val="00C210C1"/>
    <w:rsid w:val="00C21B2D"/>
    <w:rsid w:val="00C23006"/>
    <w:rsid w:val="00C26535"/>
    <w:rsid w:val="00C360E0"/>
    <w:rsid w:val="00C379DB"/>
    <w:rsid w:val="00C44EBD"/>
    <w:rsid w:val="00C47785"/>
    <w:rsid w:val="00C47D02"/>
    <w:rsid w:val="00C541D1"/>
    <w:rsid w:val="00C548BE"/>
    <w:rsid w:val="00C5607E"/>
    <w:rsid w:val="00C56D2B"/>
    <w:rsid w:val="00C6015E"/>
    <w:rsid w:val="00C75499"/>
    <w:rsid w:val="00C774C6"/>
    <w:rsid w:val="00C80B75"/>
    <w:rsid w:val="00C82D9B"/>
    <w:rsid w:val="00C84C0B"/>
    <w:rsid w:val="00C91179"/>
    <w:rsid w:val="00C936E4"/>
    <w:rsid w:val="00C97723"/>
    <w:rsid w:val="00CA0F43"/>
    <w:rsid w:val="00CB2435"/>
    <w:rsid w:val="00CC63D1"/>
    <w:rsid w:val="00CD18ED"/>
    <w:rsid w:val="00CD1BEE"/>
    <w:rsid w:val="00CF25A7"/>
    <w:rsid w:val="00CF44BE"/>
    <w:rsid w:val="00CF7518"/>
    <w:rsid w:val="00D016E5"/>
    <w:rsid w:val="00D131F8"/>
    <w:rsid w:val="00D13A8B"/>
    <w:rsid w:val="00D36564"/>
    <w:rsid w:val="00D41DDF"/>
    <w:rsid w:val="00D44619"/>
    <w:rsid w:val="00D467A3"/>
    <w:rsid w:val="00D47D0C"/>
    <w:rsid w:val="00D5389D"/>
    <w:rsid w:val="00D5391B"/>
    <w:rsid w:val="00D55130"/>
    <w:rsid w:val="00D55F3F"/>
    <w:rsid w:val="00D62908"/>
    <w:rsid w:val="00D72236"/>
    <w:rsid w:val="00D729AA"/>
    <w:rsid w:val="00D7458A"/>
    <w:rsid w:val="00D777DD"/>
    <w:rsid w:val="00D856D5"/>
    <w:rsid w:val="00D86A8D"/>
    <w:rsid w:val="00D90406"/>
    <w:rsid w:val="00D97580"/>
    <w:rsid w:val="00DB1044"/>
    <w:rsid w:val="00DB19F2"/>
    <w:rsid w:val="00DB7AC8"/>
    <w:rsid w:val="00DC5E85"/>
    <w:rsid w:val="00DC5F3A"/>
    <w:rsid w:val="00DD0920"/>
    <w:rsid w:val="00DD5CD6"/>
    <w:rsid w:val="00DE0EC5"/>
    <w:rsid w:val="00DE3C3E"/>
    <w:rsid w:val="00DE77ED"/>
    <w:rsid w:val="00E00429"/>
    <w:rsid w:val="00E022F5"/>
    <w:rsid w:val="00E037E8"/>
    <w:rsid w:val="00E06E42"/>
    <w:rsid w:val="00E1240C"/>
    <w:rsid w:val="00E23C47"/>
    <w:rsid w:val="00E43965"/>
    <w:rsid w:val="00E51CE4"/>
    <w:rsid w:val="00E54224"/>
    <w:rsid w:val="00E71927"/>
    <w:rsid w:val="00E74E68"/>
    <w:rsid w:val="00E763A2"/>
    <w:rsid w:val="00E76C90"/>
    <w:rsid w:val="00E8448A"/>
    <w:rsid w:val="00EA0069"/>
    <w:rsid w:val="00EB340C"/>
    <w:rsid w:val="00EB3FCF"/>
    <w:rsid w:val="00EB491C"/>
    <w:rsid w:val="00EC06B6"/>
    <w:rsid w:val="00EC3B80"/>
    <w:rsid w:val="00EC4582"/>
    <w:rsid w:val="00EF2CD0"/>
    <w:rsid w:val="00EF3C1F"/>
    <w:rsid w:val="00EF6935"/>
    <w:rsid w:val="00F14CA4"/>
    <w:rsid w:val="00F17A23"/>
    <w:rsid w:val="00F2118B"/>
    <w:rsid w:val="00F25F5E"/>
    <w:rsid w:val="00F26FD0"/>
    <w:rsid w:val="00F35166"/>
    <w:rsid w:val="00F42F1E"/>
    <w:rsid w:val="00F4619A"/>
    <w:rsid w:val="00F47940"/>
    <w:rsid w:val="00F72762"/>
    <w:rsid w:val="00F75F0F"/>
    <w:rsid w:val="00F8027A"/>
    <w:rsid w:val="00F94938"/>
    <w:rsid w:val="00FA0CCB"/>
    <w:rsid w:val="00FA2AE3"/>
    <w:rsid w:val="00FB2DAA"/>
    <w:rsid w:val="00FB53E4"/>
    <w:rsid w:val="00FC10C6"/>
    <w:rsid w:val="00FC63EF"/>
    <w:rsid w:val="00FD2894"/>
    <w:rsid w:val="00FD4321"/>
    <w:rsid w:val="00FE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A70C0A"/>
  <w15:chartTrackingRefBased/>
  <w15:docId w15:val="{892F12D8-7D9E-A241-82A9-5ACD94AB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E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E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Mphothulo</dc:creator>
  <cp:keywords/>
  <dc:description/>
  <cp:lastModifiedBy>Ndiviwe Mphothulo</cp:lastModifiedBy>
  <cp:revision>1</cp:revision>
  <dcterms:created xsi:type="dcterms:W3CDTF">2026-02-18T18:20:00Z</dcterms:created>
  <dcterms:modified xsi:type="dcterms:W3CDTF">2026-02-18T18:21:00Z</dcterms:modified>
</cp:coreProperties>
</file>